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E6EA08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6F59D6D9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Supplementary 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able 3.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rimer sequence</w:t>
      </w:r>
    </w:p>
    <w:p w14:paraId="64943698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tbl>
      <w:tblPr>
        <w:tblStyle w:val="2"/>
        <w:tblW w:w="4998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1"/>
        <w:gridCol w:w="3348"/>
        <w:gridCol w:w="3823"/>
      </w:tblGrid>
      <w:tr w14:paraId="58F851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F577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19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C09F5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22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6FB03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 primer</w:t>
            </w:r>
          </w:p>
        </w:tc>
      </w:tr>
      <w:tr w14:paraId="1BAFF9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9F748">
            <w:pPr>
              <w:tabs>
                <w:tab w:val="center" w:pos="467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Meth-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CK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9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0634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GGTTATATTTTTAAGGAAAACGT</w:t>
            </w:r>
          </w:p>
        </w:tc>
        <w:tc>
          <w:tcPr>
            <w:tcW w:w="22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D06F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AATCCTCCAAATACCTATCGAT</w:t>
            </w:r>
          </w:p>
        </w:tc>
      </w:tr>
      <w:tr w14:paraId="4DA547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12A23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meth-P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K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A69EA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GTTATATTTTTAAGGAAAATGT</w:t>
            </w:r>
          </w:p>
        </w:tc>
        <w:tc>
          <w:tcPr>
            <w:tcW w:w="2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E10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AATCCTCCAAATACCTATCAAT</w:t>
            </w:r>
          </w:p>
        </w:tc>
      </w:tr>
    </w:tbl>
    <w:p w14:paraId="5AAD375B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30C3C5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>Abbreviation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: 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en-US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>CK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>1</w:t>
      </w:r>
      <w:r>
        <w:rPr>
          <w:rFonts w:hint="eastAsia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en-US"/>
        </w:rPr>
        <w:t>Phosphoenolpyruvate carboxykinase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 xml:space="preserve"> 1</w:t>
      </w:r>
      <w:r>
        <w:rPr>
          <w:rFonts w:hint="eastAsia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74"/>
    <w:rsid w:val="00182986"/>
    <w:rsid w:val="00194CB8"/>
    <w:rsid w:val="003907E6"/>
    <w:rsid w:val="00422474"/>
    <w:rsid w:val="00D0686D"/>
    <w:rsid w:val="00FE6E3B"/>
    <w:rsid w:val="0AAE1995"/>
    <w:rsid w:val="12CD13A8"/>
    <w:rsid w:val="1A78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226</Characters>
  <Lines>1</Lines>
  <Paragraphs>1</Paragraphs>
  <TotalTime>0</TotalTime>
  <ScaleCrop>false</ScaleCrop>
  <LinksUpToDate>false</LinksUpToDate>
  <CharactersWithSpaces>23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4:47:00Z</dcterms:created>
  <dc:creator>雪琪 刘</dc:creator>
  <cp:lastModifiedBy>谈雅吟</cp:lastModifiedBy>
  <dcterms:modified xsi:type="dcterms:W3CDTF">2025-05-07T15:02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B4FE0B0333C4A2081154C05674A4F82_13</vt:lpwstr>
  </property>
  <property fmtid="{D5CDD505-2E9C-101B-9397-08002B2CF9AE}" pid="4" name="KSOTemplateDocerSaveRecord">
    <vt:lpwstr>eyJoZGlkIjoiMzEwNTM5NzYwMDRjMzkwZTVkZjY2ODkwMGIxNGU0OTUiLCJ1c2VySWQiOiI5NjY2Nzc2OTcifQ==</vt:lpwstr>
  </property>
</Properties>
</file>